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591EB" w14:textId="3DD7C058" w:rsidR="002F1C82" w:rsidRPr="002F1C82" w:rsidRDefault="002F1C82" w:rsidP="002F1C82">
      <w:pPr>
        <w:pStyle w:val="a3"/>
        <w:spacing w:before="0" w:after="0" w:line="240" w:lineRule="auto"/>
        <w:ind w:firstLineChars="0" w:firstLine="0"/>
        <w:rPr>
          <w:rFonts w:ascii="Times New Roman" w:hAnsi="Times New Roman" w:cs="Times New Roman"/>
          <w:bCs w:val="0"/>
          <w:sz w:val="28"/>
          <w:szCs w:val="28"/>
        </w:rPr>
      </w:pPr>
      <w:r w:rsidRPr="002F1C82">
        <w:rPr>
          <w:rFonts w:ascii="Times New Roman" w:hAnsi="Times New Roman" w:cs="Times New Roman" w:hint="eastAsia"/>
          <w:bCs w:val="0"/>
          <w:sz w:val="28"/>
          <w:szCs w:val="28"/>
        </w:rPr>
        <w:t>S</w:t>
      </w:r>
      <w:r w:rsidRPr="002F1C82">
        <w:rPr>
          <w:rFonts w:ascii="Times New Roman" w:hAnsi="Times New Roman" w:cs="Times New Roman"/>
          <w:bCs w:val="0"/>
          <w:sz w:val="28"/>
          <w:szCs w:val="28"/>
        </w:rPr>
        <w:t>upplementary information</w:t>
      </w:r>
    </w:p>
    <w:p w14:paraId="5E63E2B5" w14:textId="5EABB6E0" w:rsidR="00552F49" w:rsidRDefault="002F1C82" w:rsidP="00C518AB">
      <w:pPr>
        <w:spacing w:beforeLines="50" w:before="156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2F1C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2F1C8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1 </w:t>
      </w:r>
      <w:r w:rsidR="00470134" w:rsidRP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ystem dynamics model with FEW </w:t>
      </w:r>
      <w:r w:rsidR="00470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nexus</w:t>
      </w:r>
      <w:r w:rsid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470134" w:rsidRP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or houses with resource self-</w:t>
      </w:r>
      <w:r w:rsidR="00470134" w:rsidRP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product</w:t>
      </w:r>
      <w:r w:rsid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on</w:t>
      </w:r>
      <w:r w:rsidR="00470134" w:rsidRPr="00470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ystems</w:t>
      </w:r>
    </w:p>
    <w:p w14:paraId="61587A57" w14:textId="38CE7AA3" w:rsidR="00C518AB" w:rsidRDefault="00C518AB" w:rsidP="00737B63">
      <w:pPr>
        <w:spacing w:line="36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>This system dynamic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SD)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has four main components, including energy, water, food, and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exu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nteractions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In the energy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ub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stem, the energy consumption of each end-use appliance constitutes the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househol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nergy demand. The appliances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re</w:t>
      </w:r>
      <w:r w:rsidRPr="00C518A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vided into lighting, water heating, wet appliances, space heating and cooling, and food process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amp;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orage according to their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urposes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 main factors influencing energy demand are ownership, efficiency, and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ura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518A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o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>f us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each appliance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On the other hand, energy self-production systems include photovoltaic system, solar thermal system. The factors that affect the performance of energy self-production systems are mainly weather factors, including radiation and temperature. In this study, the relationship between the performance of energy self-production systems and weather factors was first evaluat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ressio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sis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ased on historical data, and then applied to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D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>model.</w:t>
      </w:r>
    </w:p>
    <w:p w14:paraId="35F35F32" w14:textId="3D898FA5" w:rsidR="00931666" w:rsidRDefault="009375A3" w:rsidP="00F24BC8">
      <w:r w:rsidRPr="009375A3">
        <w:drawing>
          <wp:inline distT="0" distB="0" distL="0" distR="0" wp14:anchorId="495750CD" wp14:editId="3EE69634">
            <wp:extent cx="5274310" cy="27514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BB334" w14:textId="3D832327" w:rsidR="001459AA" w:rsidRPr="00C518AB" w:rsidRDefault="001459AA" w:rsidP="004E3552">
      <w:pPr>
        <w:jc w:val="center"/>
        <w:rPr>
          <w:rFonts w:ascii="Times New Roman" w:hAnsi="Times New Roman" w:cs="Times New Roman"/>
          <w:sz w:val="20"/>
          <w:szCs w:val="20"/>
        </w:rPr>
      </w:pPr>
      <w:r w:rsidRPr="00C518AB">
        <w:rPr>
          <w:rFonts w:ascii="Times New Roman" w:hAnsi="Times New Roman" w:cs="Times New Roman"/>
          <w:sz w:val="20"/>
          <w:szCs w:val="20"/>
        </w:rPr>
        <w:t>Fig</w:t>
      </w:r>
      <w:r w:rsidR="00F66AF8" w:rsidRPr="00C518AB">
        <w:rPr>
          <w:rFonts w:ascii="Times New Roman" w:hAnsi="Times New Roman" w:cs="Times New Roman"/>
          <w:sz w:val="20"/>
          <w:szCs w:val="20"/>
        </w:rPr>
        <w:t xml:space="preserve"> </w:t>
      </w:r>
      <w:r w:rsidRPr="00C518AB">
        <w:rPr>
          <w:rFonts w:ascii="Times New Roman" w:hAnsi="Times New Roman" w:cs="Times New Roman"/>
          <w:sz w:val="20"/>
          <w:szCs w:val="20"/>
        </w:rPr>
        <w:t xml:space="preserve">S1 </w:t>
      </w:r>
      <w:r w:rsidR="00F66AF8" w:rsidRPr="00C518AB">
        <w:rPr>
          <w:rFonts w:ascii="Times New Roman" w:hAnsi="Times New Roman" w:cs="Times New Roman"/>
          <w:sz w:val="20"/>
          <w:szCs w:val="20"/>
        </w:rPr>
        <w:t>F</w:t>
      </w:r>
      <w:r w:rsidR="004E3552" w:rsidRPr="00C518AB">
        <w:rPr>
          <w:rFonts w:ascii="Times New Roman" w:hAnsi="Times New Roman" w:cs="Times New Roman"/>
          <w:sz w:val="20"/>
          <w:szCs w:val="20"/>
        </w:rPr>
        <w:t xml:space="preserve">ramework of household FEW </w:t>
      </w:r>
      <w:r w:rsidR="000E1550" w:rsidRPr="00C518AB">
        <w:rPr>
          <w:rFonts w:ascii="Times New Roman" w:hAnsi="Times New Roman" w:cs="Times New Roman"/>
          <w:sz w:val="20"/>
          <w:szCs w:val="20"/>
        </w:rPr>
        <w:t>nexus</w:t>
      </w:r>
      <w:r w:rsidR="004E3552" w:rsidRPr="00C518AB">
        <w:rPr>
          <w:rFonts w:ascii="Times New Roman" w:hAnsi="Times New Roman" w:cs="Times New Roman"/>
          <w:sz w:val="20"/>
          <w:szCs w:val="20"/>
        </w:rPr>
        <w:t xml:space="preserve"> model</w:t>
      </w:r>
    </w:p>
    <w:p w14:paraId="7EFFB92C" w14:textId="400C31D0" w:rsidR="00C518AB" w:rsidRDefault="00C518AB" w:rsidP="00737B63">
      <w:pPr>
        <w:spacing w:line="36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wate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ub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stem, bathing, faucet water use, toilet flushing, and food processing make up the household water demand. Factors affecting each water use include frequency of water use, duration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flow rate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each water use. The water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sub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stem also includes water recycling and rainwater systems, and factors that influence these include rainfall and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ter 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>tank capacity.</w:t>
      </w:r>
    </w:p>
    <w:p w14:paraId="39901BD9" w14:textId="1E26BA56" w:rsidR="00C518AB" w:rsidRDefault="00C518AB" w:rsidP="006845F3">
      <w:pPr>
        <w:spacing w:line="36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food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sub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stem, the energy and water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use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used by food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processing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food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consumption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estimated</w:t>
      </w:r>
      <w:r w:rsidR="006845F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sed on different food types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 influencing factors are mainly the energy and water use per unit of food processing for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each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od categor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y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In the nexus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interactions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37B63">
        <w:rPr>
          <w:rFonts w:ascii="Times New Roman" w:hAnsi="Times New Roman" w:cs="Times New Roman"/>
          <w:color w:val="000000" w:themeColor="text1"/>
          <w:sz w:val="22"/>
          <w:szCs w:val="22"/>
        </w:rPr>
        <w:t>sub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stem, the interactions in the household FEW nexus and the CO2 emissions due to FEW consumption are </w:t>
      </w:r>
      <w:r w:rsidR="006845F3">
        <w:rPr>
          <w:rFonts w:ascii="Times New Roman" w:hAnsi="Times New Roman" w:cs="Times New Roman"/>
          <w:color w:val="000000" w:themeColor="text1"/>
          <w:sz w:val="22"/>
          <w:szCs w:val="22"/>
        </w:rPr>
        <w:t>figured out</w:t>
      </w:r>
      <w:r w:rsidRPr="00C518A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BB8B97C" w14:textId="548E64DF" w:rsidR="005C1041" w:rsidRPr="00C518AB" w:rsidRDefault="005C1041" w:rsidP="005C1041"/>
    <w:p w14:paraId="13C36670" w14:textId="4A3DA450" w:rsidR="0083011D" w:rsidRDefault="005C1041" w:rsidP="0083011D">
      <w:pPr>
        <w:jc w:val="center"/>
      </w:pPr>
      <w:r>
        <w:rPr>
          <w:rFonts w:hint="eastAsia"/>
          <w:noProof/>
        </w:rPr>
        <w:drawing>
          <wp:inline distT="0" distB="0" distL="0" distR="0" wp14:anchorId="5056347A" wp14:editId="3609C73D">
            <wp:extent cx="5716130" cy="2622015"/>
            <wp:effectExtent l="0" t="0" r="0" b="0"/>
            <wp:docPr id="3" name="图片 3" descr="图表, 图示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图示, 雷达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290" cy="26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571CC" w14:textId="438AF5ED" w:rsidR="0083011D" w:rsidRPr="0083011D" w:rsidRDefault="0083011D" w:rsidP="0083011D">
      <w:pPr>
        <w:jc w:val="center"/>
        <w:rPr>
          <w:rFonts w:ascii="Times" w:hAnsi="Times"/>
        </w:rPr>
      </w:pPr>
      <w:r>
        <w:rPr>
          <w:rFonts w:ascii="Times" w:hAnsi="Times"/>
        </w:rPr>
        <w:t>(a)</w:t>
      </w:r>
      <w:r w:rsidRPr="0083011D">
        <w:rPr>
          <w:rFonts w:ascii="Times" w:hAnsi="Times"/>
        </w:rPr>
        <w:t xml:space="preserve"> The stock and flow diagram of household energy system</w:t>
      </w:r>
    </w:p>
    <w:p w14:paraId="5824C52B" w14:textId="15ACEE72" w:rsidR="0083011D" w:rsidRDefault="005C1041" w:rsidP="0083011D">
      <w:pPr>
        <w:jc w:val="center"/>
      </w:pPr>
      <w:r>
        <w:rPr>
          <w:rFonts w:hint="eastAsia"/>
          <w:noProof/>
        </w:rPr>
        <w:drawing>
          <wp:inline distT="0" distB="0" distL="0" distR="0" wp14:anchorId="54867F4E" wp14:editId="3DA4E3C6">
            <wp:extent cx="5126394" cy="2423711"/>
            <wp:effectExtent l="0" t="0" r="4445" b="254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075" cy="243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11A54" w14:textId="083BF085" w:rsidR="00552F49" w:rsidRPr="0083011D" w:rsidRDefault="0083011D" w:rsidP="00552F49">
      <w:pPr>
        <w:jc w:val="center"/>
        <w:rPr>
          <w:rFonts w:ascii="Times" w:hAnsi="Times"/>
        </w:rPr>
      </w:pPr>
      <w:r>
        <w:rPr>
          <w:rFonts w:ascii="Times" w:hAnsi="Times"/>
        </w:rPr>
        <w:t>(b)</w:t>
      </w:r>
      <w:r w:rsidRPr="0083011D">
        <w:rPr>
          <w:rFonts w:ascii="Times" w:hAnsi="Times"/>
        </w:rPr>
        <w:t xml:space="preserve"> The stock and flow diagram of household water system</w:t>
      </w:r>
    </w:p>
    <w:p w14:paraId="3BF9295E" w14:textId="48798BCD" w:rsidR="0083011D" w:rsidRDefault="005C1041" w:rsidP="0083011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A19873E" wp14:editId="60B0E4BB">
            <wp:extent cx="5161758" cy="2346592"/>
            <wp:effectExtent l="0" t="0" r="0" b="3175"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253" cy="2365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525D7" w14:textId="7A8462F5" w:rsidR="0083011D" w:rsidRPr="0083011D" w:rsidRDefault="0083011D" w:rsidP="0083011D">
      <w:pPr>
        <w:jc w:val="center"/>
        <w:rPr>
          <w:rFonts w:ascii="Times" w:hAnsi="Times"/>
        </w:rPr>
      </w:pPr>
      <w:r>
        <w:rPr>
          <w:rFonts w:ascii="Times" w:hAnsi="Times"/>
        </w:rPr>
        <w:t xml:space="preserve">(c) </w:t>
      </w:r>
      <w:r w:rsidRPr="0083011D">
        <w:rPr>
          <w:rFonts w:ascii="Times" w:hAnsi="Times"/>
        </w:rPr>
        <w:t>the stock and flow diagram of household food system</w:t>
      </w:r>
    </w:p>
    <w:p w14:paraId="75C0A2BD" w14:textId="48E50928" w:rsidR="005C1041" w:rsidRDefault="0083011D" w:rsidP="0083011D">
      <w:pPr>
        <w:jc w:val="center"/>
      </w:pPr>
      <w:r>
        <w:rPr>
          <w:rFonts w:hint="eastAsia"/>
          <w:noProof/>
        </w:rPr>
        <w:drawing>
          <wp:inline distT="0" distB="0" distL="0" distR="0" wp14:anchorId="454B3FE2" wp14:editId="3E8A1E80">
            <wp:extent cx="4778296" cy="1465244"/>
            <wp:effectExtent l="0" t="0" r="0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082" cy="149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864C4" w14:textId="49BCEDF0" w:rsidR="0083011D" w:rsidRDefault="0083011D" w:rsidP="0083011D">
      <w:pPr>
        <w:jc w:val="center"/>
        <w:rPr>
          <w:rFonts w:ascii="Times" w:hAnsi="Times"/>
        </w:rPr>
      </w:pPr>
      <w:r w:rsidRPr="0083011D">
        <w:rPr>
          <w:rFonts w:ascii="Times" w:hAnsi="Times"/>
        </w:rPr>
        <w:t>(d) The stock and flow diagram of nexus interactions</w:t>
      </w:r>
      <w:r w:rsidR="00B61377">
        <w:rPr>
          <w:rFonts w:ascii="Times" w:hAnsi="Times"/>
        </w:rPr>
        <w:t xml:space="preserve"> between FEW use</w:t>
      </w:r>
    </w:p>
    <w:p w14:paraId="4BF17420" w14:textId="08C0C5D4" w:rsidR="0083011D" w:rsidRDefault="0083011D" w:rsidP="0083011D">
      <w:pPr>
        <w:jc w:val="center"/>
        <w:rPr>
          <w:rFonts w:ascii="Times" w:hAnsi="Times"/>
        </w:rPr>
      </w:pPr>
      <w:r>
        <w:rPr>
          <w:rFonts w:ascii="Times" w:hAnsi="Times" w:hint="eastAsia"/>
        </w:rPr>
        <w:t>F</w:t>
      </w:r>
      <w:r>
        <w:rPr>
          <w:rFonts w:ascii="Times" w:hAnsi="Times"/>
        </w:rPr>
        <w:t>igure S2 The stock and flow diagram of household FEW nexus dynamics model</w:t>
      </w:r>
    </w:p>
    <w:p w14:paraId="66720691" w14:textId="3F72DD7D" w:rsidR="00F009DD" w:rsidRDefault="00F009DD" w:rsidP="00F009DD">
      <w:pPr>
        <w:rPr>
          <w:rFonts w:ascii="Times" w:hAnsi="Times"/>
        </w:rPr>
      </w:pPr>
    </w:p>
    <w:p w14:paraId="34A7E512" w14:textId="7D50370E" w:rsidR="00F009DD" w:rsidRDefault="002F1C82" w:rsidP="002F1C82">
      <w:pPr>
        <w:spacing w:beforeLines="50" w:before="156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2F1C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2F1C8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2 </w:t>
      </w:r>
      <w:r w:rsidR="00552F4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nput parameters of household FEW nexus model</w:t>
      </w:r>
    </w:p>
    <w:p w14:paraId="6C52F673" w14:textId="2C7C38AA" w:rsidR="002F1C82" w:rsidRDefault="00552F49" w:rsidP="00552F49">
      <w:pPr>
        <w:jc w:val="center"/>
        <w:rPr>
          <w:rFonts w:ascii="Times" w:hAnsi="Times"/>
        </w:rPr>
      </w:pPr>
      <w:r w:rsidRPr="00552F49">
        <w:rPr>
          <w:rFonts w:ascii="Times" w:hAnsi="Times"/>
        </w:rPr>
        <w:t>Table S1 Input parameters of water subsystem</w:t>
      </w:r>
    </w:p>
    <w:p w14:paraId="349697D1" w14:textId="77777777" w:rsidR="00552F49" w:rsidRPr="00552F49" w:rsidRDefault="00552F49" w:rsidP="00552F49">
      <w:pPr>
        <w:jc w:val="center"/>
        <w:rPr>
          <w:rFonts w:ascii="Times" w:hAnsi="Times"/>
        </w:rPr>
      </w:pPr>
    </w:p>
    <w:p w14:paraId="7A0D55E0" w14:textId="104B0066" w:rsidR="00552F49" w:rsidRDefault="00552F49" w:rsidP="00552F49">
      <w:pPr>
        <w:jc w:val="center"/>
        <w:rPr>
          <w:rFonts w:ascii="Times" w:hAnsi="Times"/>
        </w:rPr>
      </w:pPr>
      <w:r w:rsidRPr="00552F49">
        <w:rPr>
          <w:rFonts w:ascii="Times" w:hAnsi="Times"/>
        </w:rPr>
        <w:t>Table S2 Input parameters of energy subsystem</w:t>
      </w:r>
    </w:p>
    <w:p w14:paraId="285B09DF" w14:textId="77777777" w:rsidR="00552F49" w:rsidRPr="00552F49" w:rsidRDefault="00552F49" w:rsidP="00552F49">
      <w:pPr>
        <w:jc w:val="center"/>
        <w:rPr>
          <w:rFonts w:ascii="Times" w:hAnsi="Times"/>
        </w:rPr>
      </w:pPr>
    </w:p>
    <w:p w14:paraId="3720C667" w14:textId="4796680F" w:rsidR="00552F49" w:rsidRDefault="00552F49" w:rsidP="00552F49">
      <w:pPr>
        <w:jc w:val="center"/>
        <w:rPr>
          <w:rFonts w:ascii="Times" w:hAnsi="Times"/>
        </w:rPr>
      </w:pPr>
      <w:r w:rsidRPr="00552F49">
        <w:rPr>
          <w:rFonts w:ascii="Times" w:hAnsi="Times" w:hint="eastAsia"/>
        </w:rPr>
        <w:t>T</w:t>
      </w:r>
      <w:r w:rsidRPr="00552F49">
        <w:rPr>
          <w:rFonts w:ascii="Times" w:hAnsi="Times"/>
        </w:rPr>
        <w:t>able S2 input parameters of food subsystem</w:t>
      </w:r>
    </w:p>
    <w:p w14:paraId="7022DC31" w14:textId="77777777" w:rsidR="00552F49" w:rsidRPr="00552F49" w:rsidRDefault="00552F49" w:rsidP="00552F49">
      <w:pPr>
        <w:jc w:val="center"/>
        <w:rPr>
          <w:rFonts w:ascii="Times" w:hAnsi="Times"/>
        </w:rPr>
      </w:pPr>
    </w:p>
    <w:p w14:paraId="41A956FB" w14:textId="1DBF2F23" w:rsidR="00552F49" w:rsidRDefault="00552F49" w:rsidP="002F1C82">
      <w:pPr>
        <w:spacing w:beforeLines="50" w:before="156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 Equations for household FEW nexus model</w:t>
      </w:r>
    </w:p>
    <w:p w14:paraId="4A80063D" w14:textId="77777777" w:rsidR="00552F49" w:rsidRPr="002F1C82" w:rsidRDefault="00552F49" w:rsidP="002F1C82">
      <w:pPr>
        <w:spacing w:beforeLines="50" w:before="156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552F49" w:rsidRPr="002F1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24"/>
    <w:rsid w:val="0003768B"/>
    <w:rsid w:val="00067BD7"/>
    <w:rsid w:val="000E1550"/>
    <w:rsid w:val="001459AA"/>
    <w:rsid w:val="001E7A44"/>
    <w:rsid w:val="002F1C82"/>
    <w:rsid w:val="00470134"/>
    <w:rsid w:val="004E3552"/>
    <w:rsid w:val="00537F80"/>
    <w:rsid w:val="00552F49"/>
    <w:rsid w:val="005661E0"/>
    <w:rsid w:val="005C1041"/>
    <w:rsid w:val="006845F3"/>
    <w:rsid w:val="0072182E"/>
    <w:rsid w:val="00737B63"/>
    <w:rsid w:val="00750124"/>
    <w:rsid w:val="007A19A6"/>
    <w:rsid w:val="0083011D"/>
    <w:rsid w:val="00892A3A"/>
    <w:rsid w:val="00931666"/>
    <w:rsid w:val="009375A3"/>
    <w:rsid w:val="009B0D86"/>
    <w:rsid w:val="00B61377"/>
    <w:rsid w:val="00C518AB"/>
    <w:rsid w:val="00D00E61"/>
    <w:rsid w:val="00D61E83"/>
    <w:rsid w:val="00F009DD"/>
    <w:rsid w:val="00F24BC8"/>
    <w:rsid w:val="00F42847"/>
    <w:rsid w:val="00F6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A2137"/>
  <w15:chartTrackingRefBased/>
  <w15:docId w15:val="{2E92F272-8CDC-2144-A020-3CBCEF97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F1C82"/>
    <w:pPr>
      <w:widowControl/>
      <w:spacing w:before="240" w:after="60" w:line="300" w:lineRule="auto"/>
      <w:ind w:firstLineChars="200" w:firstLine="20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qFormat/>
    <w:rsid w:val="002F1C8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500</dc:creator>
  <cp:keywords/>
  <dc:description/>
  <cp:lastModifiedBy>35500</cp:lastModifiedBy>
  <cp:revision>9</cp:revision>
  <dcterms:created xsi:type="dcterms:W3CDTF">2023-05-08T03:10:00Z</dcterms:created>
  <dcterms:modified xsi:type="dcterms:W3CDTF">2023-07-04T08:10:00Z</dcterms:modified>
</cp:coreProperties>
</file>